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991"/>
        <w:tblW w:w="13384" w:type="dxa"/>
        <w:tblLayout w:type="fixed"/>
        <w:tblLook w:val="06A0" w:firstRow="1" w:lastRow="0" w:firstColumn="1" w:lastColumn="0" w:noHBand="1" w:noVBand="1"/>
      </w:tblPr>
      <w:tblGrid>
        <w:gridCol w:w="6571"/>
        <w:gridCol w:w="767"/>
        <w:gridCol w:w="597"/>
        <w:gridCol w:w="1365"/>
        <w:gridCol w:w="1054"/>
        <w:gridCol w:w="597"/>
        <w:gridCol w:w="1365"/>
        <w:gridCol w:w="1068"/>
      </w:tblGrid>
      <w:tr w:rsidR="00692F2F" w14:paraId="6F1F5193" w14:textId="77777777" w:rsidTr="00692F2F">
        <w:trPr>
          <w:trHeight w:val="224"/>
        </w:trPr>
        <w:tc>
          <w:tcPr>
            <w:tcW w:w="6571" w:type="dxa"/>
            <w:tcBorders>
              <w:top w:val="single" w:sz="18" w:space="0" w:color="D3D3D3"/>
              <w:left w:val="single" w:sz="8" w:space="0" w:color="D3D3D3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512C39C" w14:textId="77777777" w:rsidR="00692F2F" w:rsidRDefault="00692F2F" w:rsidP="00B57A4F">
            <w:pPr>
              <w:spacing w:after="0" w:line="240" w:lineRule="auto"/>
              <w:rPr>
                <w:rFonts w:ascii="Aptos" w:eastAsia="Aptos" w:hAnsi="Aptos" w:cs="Aptos"/>
                <w:b/>
                <w:sz w:val="24"/>
                <w:szCs w:val="24"/>
                <w:lang w:val="en-US"/>
              </w:rPr>
            </w:pPr>
          </w:p>
        </w:tc>
        <w:tc>
          <w:tcPr>
            <w:tcW w:w="3783" w:type="dxa"/>
            <w:gridSpan w:val="4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BE73541" w14:textId="77777777" w:rsidR="00692F2F" w:rsidRDefault="00692F2F" w:rsidP="00B57A4F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3030" w:type="dxa"/>
            <w:gridSpan w:val="3"/>
            <w:tcBorders>
              <w:top w:val="single" w:sz="18" w:space="0" w:color="D3D3D3"/>
              <w:left w:val="nil"/>
              <w:bottom w:val="single" w:sz="1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FF2C294" w14:textId="77777777" w:rsidR="00692F2F" w:rsidRDefault="00692F2F" w:rsidP="00B57A4F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Adjusted</w:t>
            </w:r>
          </w:p>
        </w:tc>
      </w:tr>
      <w:tr w:rsidR="00692F2F" w14:paraId="76B32CE9" w14:textId="77777777" w:rsidTr="00692F2F">
        <w:trPr>
          <w:trHeight w:val="224"/>
        </w:trPr>
        <w:tc>
          <w:tcPr>
            <w:tcW w:w="6571" w:type="dxa"/>
            <w:tcBorders>
              <w:top w:val="nil"/>
              <w:left w:val="single" w:sz="8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F895BE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767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3969ABB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3BAE986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649DA19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0E4D8EC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7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06A349D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5715536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7DEBADB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92F2F" w14:paraId="251626F8" w14:textId="77777777" w:rsidTr="00692F2F">
        <w:trPr>
          <w:trHeight w:val="224"/>
        </w:trPr>
        <w:tc>
          <w:tcPr>
            <w:tcW w:w="6571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2CEE02D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umber of long-term conditions</w:t>
            </w:r>
          </w:p>
        </w:tc>
        <w:tc>
          <w:tcPr>
            <w:tcW w:w="767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57B1003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4</w:t>
            </w:r>
          </w:p>
        </w:tc>
        <w:tc>
          <w:tcPr>
            <w:tcW w:w="597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D2231FC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3E463C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4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BD53504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D5FC53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E1E15B0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68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332F60E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</w:tr>
      <w:tr w:rsidR="00692F2F" w14:paraId="0A30462C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DE1AE3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5E46D2F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73D86AF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E649C8D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4D690CE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67E28E6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0F3AEE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F89F2B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</w:tr>
      <w:tr w:rsidR="00692F2F" w14:paraId="00937733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900CB1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E7CA716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F22B1CF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10C4297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6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3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8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E638660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B2703E4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6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2CD14C6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2.4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0A2CCB2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692F2F" w14:paraId="690CC6D6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4508B4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≥2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0FC57DC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BC3401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93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C7DA3A7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83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5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.46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AFC2D3D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7604266" w14:textId="77777777" w:rsidR="00692F2F" w:rsidRDefault="00692F2F" w:rsidP="00B57A4F">
            <w:pPr>
              <w:spacing w:after="0" w:line="240" w:lineRule="auto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2DFF03D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2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4101BF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692F2F" w14:paraId="69E2A81E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A34FB3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D96A0BC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4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6A11CC6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DD98E8E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2, 1.03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E3EA105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3B428EF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1935D39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1, 1.02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D6C2C0C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692F2F" w14:paraId="7FA73956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75865FC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x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54D3B47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4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EE7FE9E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51FB57B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C8237D4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AA49B82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7EE7562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21A226B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</w:tr>
      <w:tr w:rsidR="00692F2F" w14:paraId="7D357C62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D4F899C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F5EF8C4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97A61E6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70AA79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ECB5EFD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B07C64E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44F9997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CC42E6B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</w:tr>
      <w:tr w:rsidR="00692F2F" w14:paraId="4FBC09D6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7F1C0AE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Male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079771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EDAFA83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1C933CE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1.3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ED532DD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40D17A3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2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5508967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1.4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DB40F4F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5</w:t>
            </w:r>
          </w:p>
        </w:tc>
      </w:tr>
      <w:tr w:rsidR="00692F2F" w14:paraId="2F04A7FF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BD24329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al vital assessment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C6775B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4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81C47BF" w14:textId="77777777" w:rsidR="00692F2F" w:rsidRPr="00694D1D" w:rsidRDefault="00692F2F" w:rsidP="00B57A4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94D1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1.23 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FF948CC" w14:textId="77777777" w:rsidR="00692F2F" w:rsidRPr="00694D1D" w:rsidRDefault="00692F2F" w:rsidP="00B57A4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8,1.27</w:t>
            </w:r>
            <w:r w:rsidRPr="00694D1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96A8EDB" w14:textId="77777777" w:rsidR="00692F2F" w:rsidRPr="00694D1D" w:rsidRDefault="00692F2F" w:rsidP="00B57A4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  <w:r w:rsidRPr="00694D1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7F72BBE" w14:textId="77777777" w:rsidR="00692F2F" w:rsidRPr="00694D1D" w:rsidRDefault="00692F2F" w:rsidP="00B57A4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20</w:t>
            </w:r>
            <w:r w:rsidRPr="00694D1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055FD1A" w14:textId="77777777" w:rsidR="00692F2F" w:rsidRPr="00694D1D" w:rsidRDefault="00692F2F" w:rsidP="00B57A4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5,1.24</w:t>
            </w:r>
            <w:r w:rsidRPr="00694D1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DDBA98F" w14:textId="77777777" w:rsidR="00692F2F" w:rsidRPr="00694D1D" w:rsidRDefault="00692F2F" w:rsidP="00B57A4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  <w:r w:rsidRPr="00694D1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692F2F" w14:paraId="77DA5C40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0AD9B54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F2CE078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4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7AC5E9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AB4CDFF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54F8A12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770DDF6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FFFDECB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612BC9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</w:tr>
      <w:tr w:rsidR="00692F2F" w14:paraId="3698B867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F11EA34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hiradzulu</w:t>
            </w:r>
            <w:proofErr w:type="spellEnd"/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District Hospital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D529665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46081CD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5605889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C31490C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9CC43EE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C56AA98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3DB7EB5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</w:tr>
      <w:tr w:rsidR="00692F2F" w14:paraId="5B917454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BE7084F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Hai District Hospital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9367DB8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A81A61B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ACE1E5F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1.4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06FDDB5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E992F44" w14:textId="77777777" w:rsidR="00692F2F" w:rsidRDefault="00692F2F" w:rsidP="00B57A4F">
            <w:pPr>
              <w:spacing w:after="0" w:line="240" w:lineRule="auto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1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5B6F44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1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6C5566E" w14:textId="77777777" w:rsidR="00692F2F" w:rsidRDefault="00692F2F" w:rsidP="00B57A4F">
            <w:pPr>
              <w:spacing w:after="0" w:line="240" w:lineRule="auto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&gt;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9</w:t>
            </w:r>
          </w:p>
        </w:tc>
      </w:tr>
      <w:tr w:rsidR="00692F2F" w14:paraId="52FD8041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628A775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uhimbili</w:t>
            </w:r>
            <w:proofErr w:type="spellEnd"/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national Hospital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0AD37C1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040B184" w14:textId="77777777" w:rsidR="00692F2F" w:rsidRDefault="00692F2F" w:rsidP="00B57A4F">
            <w:pPr>
              <w:spacing w:after="0" w:line="240" w:lineRule="auto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CE6FCF5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75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2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79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482FAF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FE31699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5E6B3E3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E8FF02B" w14:textId="77777777" w:rsidR="00692F2F" w:rsidRDefault="00692F2F" w:rsidP="00B57A4F">
            <w:pPr>
              <w:spacing w:after="0" w:line="240" w:lineRule="auto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692F2F" w14:paraId="58B6CBB8" w14:textId="77777777" w:rsidTr="00692F2F">
        <w:trPr>
          <w:trHeight w:val="224"/>
        </w:trPr>
        <w:tc>
          <w:tcPr>
            <w:tcW w:w="65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22E2743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Queen Elizabeth Hospital</w:t>
            </w:r>
          </w:p>
        </w:tc>
        <w:tc>
          <w:tcPr>
            <w:tcW w:w="76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FA51387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Aptos" w:eastAsia="Aptos" w:hAnsi="Aptos" w:cs="Apto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AEAE1E2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FE86BA6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1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05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276A342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59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C6200A8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95</w:t>
            </w:r>
          </w:p>
        </w:tc>
        <w:tc>
          <w:tcPr>
            <w:tcW w:w="136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6BFF32A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1.2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CE06CB2" w14:textId="77777777" w:rsidR="00692F2F" w:rsidRDefault="00692F2F" w:rsidP="00B57A4F">
            <w:pPr>
              <w:spacing w:after="0" w:line="240" w:lineRule="auto"/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7</w:t>
            </w:r>
          </w:p>
        </w:tc>
      </w:tr>
      <w:tr w:rsidR="00692F2F" w14:paraId="6DB27B66" w14:textId="77777777" w:rsidTr="00692F2F">
        <w:trPr>
          <w:trHeight w:val="224"/>
        </w:trPr>
        <w:tc>
          <w:tcPr>
            <w:tcW w:w="13384" w:type="dxa"/>
            <w:gridSpan w:val="8"/>
            <w:tcMar>
              <w:left w:w="60" w:type="dxa"/>
              <w:right w:w="60" w:type="dxa"/>
            </w:tcMar>
          </w:tcPr>
          <w:p w14:paraId="77B230A0" w14:textId="77777777" w:rsidR="00692F2F" w:rsidRDefault="00692F2F" w:rsidP="00B57A4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A0061B7" w14:textId="77777777" w:rsidR="00692F2F" w:rsidRDefault="00692F2F" w:rsidP="00B57A4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7C073C8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bbreviations: CI = Confidence Interval, HR = Hazard Ratio</w:t>
            </w:r>
          </w:p>
          <w:p w14:paraId="4BB1590F" w14:textId="77777777" w:rsidR="00692F2F" w:rsidRDefault="00692F2F" w:rsidP="00B57A4F">
            <w:pPr>
              <w:spacing w:after="0" w:line="240" w:lineRule="auto"/>
            </w:pPr>
            <w:r w:rsidRPr="00E637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83 observations deleted due to missingness</w:t>
            </w:r>
          </w:p>
        </w:tc>
      </w:tr>
    </w:tbl>
    <w:p w14:paraId="191BF3EB" w14:textId="66CB0DCF" w:rsidR="00692F2F" w:rsidRDefault="003C20B9" w:rsidP="00B57A4F">
      <w:pPr>
        <w:pStyle w:val="Caption"/>
        <w:spacing w:after="0"/>
        <w:rPr>
          <w:rFonts w:ascii="Calibri" w:hAnsi="Calibri" w:cs="Calibri"/>
          <w:b/>
          <w:i w:val="0"/>
          <w:sz w:val="20"/>
          <w:szCs w:val="20"/>
        </w:rPr>
      </w:pPr>
      <w:r w:rsidRPr="00B57A4F">
        <w:rPr>
          <w:rFonts w:ascii="Calibri" w:hAnsi="Calibri" w:cs="Calibri"/>
          <w:b/>
          <w:bCs/>
          <w:i w:val="0"/>
          <w:sz w:val="20"/>
          <w:szCs w:val="20"/>
        </w:rPr>
        <w:t xml:space="preserve">Table </w:t>
      </w:r>
      <w:r w:rsidR="00B57A4F" w:rsidRPr="00B57A4F">
        <w:rPr>
          <w:rFonts w:ascii="Calibri" w:hAnsi="Calibri" w:cs="Calibri"/>
          <w:b/>
          <w:bCs/>
          <w:i w:val="0"/>
          <w:sz w:val="20"/>
          <w:szCs w:val="20"/>
        </w:rPr>
        <w:t>S</w:t>
      </w:r>
      <w:r w:rsidRPr="00B57A4F">
        <w:rPr>
          <w:rFonts w:ascii="Calibri" w:hAnsi="Calibri" w:cs="Calibri"/>
          <w:b/>
          <w:bCs/>
          <w:i w:val="0"/>
          <w:iCs w:val="0"/>
          <w:sz w:val="20"/>
          <w:szCs w:val="20"/>
        </w:rPr>
        <w:fldChar w:fldCharType="begin"/>
      </w:r>
      <w:r w:rsidRPr="00B57A4F">
        <w:rPr>
          <w:rFonts w:ascii="Calibri" w:hAnsi="Calibri" w:cs="Calibri"/>
          <w:b/>
          <w:bCs/>
          <w:i w:val="0"/>
          <w:iCs w:val="0"/>
          <w:sz w:val="20"/>
          <w:szCs w:val="20"/>
        </w:rPr>
        <w:instrText xml:space="preserve"> SEQ Supplementary_Table \* ARABIC </w:instrText>
      </w:r>
      <w:r w:rsidRPr="00B57A4F">
        <w:rPr>
          <w:rFonts w:ascii="Calibri" w:hAnsi="Calibri" w:cs="Calibri"/>
          <w:b/>
          <w:bCs/>
          <w:i w:val="0"/>
          <w:iCs w:val="0"/>
          <w:sz w:val="20"/>
          <w:szCs w:val="20"/>
        </w:rPr>
        <w:fldChar w:fldCharType="separate"/>
      </w:r>
      <w:r w:rsidRPr="00B57A4F">
        <w:rPr>
          <w:rFonts w:ascii="Calibri" w:hAnsi="Calibri" w:cs="Calibri"/>
          <w:b/>
          <w:bCs/>
          <w:i w:val="0"/>
          <w:iCs w:val="0"/>
          <w:noProof/>
          <w:sz w:val="20"/>
          <w:szCs w:val="20"/>
        </w:rPr>
        <w:t>1</w:t>
      </w:r>
      <w:r w:rsidRPr="00B57A4F">
        <w:rPr>
          <w:rFonts w:ascii="Calibri" w:hAnsi="Calibri" w:cs="Calibri"/>
          <w:b/>
          <w:bCs/>
          <w:i w:val="0"/>
          <w:iCs w:val="0"/>
          <w:sz w:val="20"/>
          <w:szCs w:val="20"/>
        </w:rPr>
        <w:fldChar w:fldCharType="end"/>
      </w:r>
      <w:r w:rsidRPr="0015482B">
        <w:rPr>
          <w:rFonts w:ascii="Calibri" w:hAnsi="Calibri" w:cs="Calibri"/>
          <w:i w:val="0"/>
          <w:sz w:val="20"/>
          <w:szCs w:val="20"/>
        </w:rPr>
        <w:t>:</w:t>
      </w:r>
      <w:r w:rsidRPr="0015482B">
        <w:rPr>
          <w:rFonts w:ascii="Calibri" w:hAnsi="Calibri" w:cs="Calibri"/>
          <w:b/>
          <w:i w:val="0"/>
          <w:sz w:val="20"/>
          <w:szCs w:val="20"/>
        </w:rPr>
        <w:t xml:space="preserve"> </w:t>
      </w:r>
      <w:r w:rsidR="00C02FA1" w:rsidRPr="00C02FA1">
        <w:rPr>
          <w:rFonts w:ascii="Calibri" w:hAnsi="Calibri" w:cs="Calibri"/>
          <w:bCs/>
          <w:i w:val="0"/>
          <w:sz w:val="20"/>
          <w:szCs w:val="20"/>
        </w:rPr>
        <w:t>One year survival after hospital admission: crude and adjusted variable analysis.</w:t>
      </w:r>
    </w:p>
    <w:p w14:paraId="4D6A7B8A" w14:textId="77777777" w:rsidR="00692F2F" w:rsidRPr="00692F2F" w:rsidRDefault="00692F2F" w:rsidP="00B57A4F">
      <w:pPr>
        <w:spacing w:after="0" w:line="240" w:lineRule="auto"/>
      </w:pPr>
    </w:p>
    <w:p w14:paraId="13ACE839" w14:textId="77777777" w:rsidR="003C20B9" w:rsidRDefault="003C20B9" w:rsidP="00B57A4F">
      <w:pPr>
        <w:spacing w:after="0" w:line="240" w:lineRule="auto"/>
        <w:rPr>
          <w:rFonts w:ascii="Calibri" w:eastAsia="Calibri" w:hAnsi="Calibri" w:cs="Calibri"/>
          <w:b/>
          <w:bCs/>
        </w:rPr>
      </w:pPr>
    </w:p>
    <w:p w14:paraId="6B55837C" w14:textId="441B7079" w:rsidR="003C20B9" w:rsidRDefault="003C20B9" w:rsidP="00B57A4F">
      <w:pPr>
        <w:spacing w:after="0" w:line="240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7837F7E3" w14:textId="4E71E58E" w:rsidR="00CC66DF" w:rsidRDefault="00CC66DF" w:rsidP="00B57A4F">
      <w:pPr>
        <w:pStyle w:val="Caption"/>
        <w:spacing w:after="0"/>
        <w:rPr>
          <w:rFonts w:ascii="Calibri" w:hAnsi="Calibri" w:cs="Calibri"/>
          <w:i w:val="0"/>
          <w:iCs w:val="0"/>
          <w:sz w:val="20"/>
          <w:szCs w:val="20"/>
        </w:rPr>
      </w:pPr>
      <w:r w:rsidRPr="00B57A4F">
        <w:rPr>
          <w:rFonts w:ascii="Calibri" w:hAnsi="Calibri" w:cs="Calibri"/>
          <w:b/>
          <w:bCs/>
          <w:i w:val="0"/>
          <w:iCs w:val="0"/>
          <w:sz w:val="20"/>
          <w:szCs w:val="20"/>
        </w:rPr>
        <w:lastRenderedPageBreak/>
        <w:t xml:space="preserve">Table </w:t>
      </w:r>
      <w:r w:rsidR="00B57A4F" w:rsidRPr="00B57A4F">
        <w:rPr>
          <w:rFonts w:ascii="Calibri" w:hAnsi="Calibri" w:cs="Calibri"/>
          <w:b/>
          <w:bCs/>
          <w:i w:val="0"/>
          <w:iCs w:val="0"/>
          <w:sz w:val="20"/>
          <w:szCs w:val="20"/>
        </w:rPr>
        <w:t>S</w:t>
      </w:r>
      <w:r w:rsidRPr="00B57A4F">
        <w:rPr>
          <w:rFonts w:ascii="Calibri" w:hAnsi="Calibri" w:cs="Calibri"/>
          <w:b/>
          <w:bCs/>
          <w:i w:val="0"/>
          <w:iCs w:val="0"/>
          <w:sz w:val="20"/>
          <w:szCs w:val="20"/>
        </w:rPr>
        <w:t>2:</w:t>
      </w:r>
      <w:r w:rsidRPr="008359A1">
        <w:rPr>
          <w:rFonts w:ascii="Calibri" w:hAnsi="Calibri" w:cs="Calibri"/>
          <w:i w:val="0"/>
          <w:iCs w:val="0"/>
          <w:sz w:val="20"/>
          <w:szCs w:val="20"/>
        </w:rPr>
        <w:t xml:space="preserve"> </w:t>
      </w:r>
      <w:r w:rsidR="00C02FA1" w:rsidRPr="00C02FA1">
        <w:rPr>
          <w:rFonts w:ascii="Calibri" w:hAnsi="Calibri" w:cs="Calibri"/>
          <w:i w:val="0"/>
          <w:iCs w:val="0"/>
          <w:sz w:val="20"/>
          <w:szCs w:val="20"/>
        </w:rPr>
        <w:t>Mortality risk by number of long-term conditions at 90 and 365 days after hospital admission.</w:t>
      </w:r>
    </w:p>
    <w:p w14:paraId="2B48B7CA" w14:textId="77777777" w:rsidR="00B57A4F" w:rsidRPr="00B57A4F" w:rsidRDefault="00B57A4F" w:rsidP="00B57A4F"/>
    <w:tbl>
      <w:tblPr>
        <w:tblW w:w="8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4"/>
        <w:gridCol w:w="1017"/>
        <w:gridCol w:w="1007"/>
        <w:gridCol w:w="1785"/>
        <w:gridCol w:w="2122"/>
        <w:gridCol w:w="1445"/>
      </w:tblGrid>
      <w:tr w:rsidR="00CC66DF" w:rsidRPr="008A003A" w14:paraId="28E7C106" w14:textId="77777777" w:rsidTr="007A14A0">
        <w:trPr>
          <w:trHeight w:val="686"/>
        </w:trPr>
        <w:tc>
          <w:tcPr>
            <w:tcW w:w="8120" w:type="dxa"/>
            <w:gridSpan w:val="6"/>
            <w:shd w:val="clear" w:color="auto" w:fill="E8E8E8" w:themeFill="background2"/>
            <w:noWrap/>
            <w:vAlign w:val="bottom"/>
            <w:hideMark/>
          </w:tcPr>
          <w:p w14:paraId="162DB627" w14:textId="77777777" w:rsidR="00CC66DF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long-term condition</w:t>
            </w:r>
          </w:p>
          <w:p w14:paraId="72B1C537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C66DF" w:rsidRPr="008A003A" w14:paraId="71D102CB" w14:textId="77777777" w:rsidTr="007A14A0">
        <w:trPr>
          <w:trHeight w:val="708"/>
        </w:trPr>
        <w:tc>
          <w:tcPr>
            <w:tcW w:w="744" w:type="dxa"/>
            <w:noWrap/>
            <w:hideMark/>
          </w:tcPr>
          <w:p w14:paraId="4E359D9A" w14:textId="77777777" w:rsidR="00594DE8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</w:t>
            </w:r>
          </w:p>
          <w:p w14:paraId="5DE4C830" w14:textId="051F2154" w:rsidR="00CC66DF" w:rsidRPr="008A003A" w:rsidRDefault="00594DE8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days)</w:t>
            </w:r>
            <w:r w:rsidR="00CC66DF"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017" w:type="dxa"/>
            <w:noWrap/>
            <w:hideMark/>
          </w:tcPr>
          <w:p w14:paraId="2CE0BE71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t Risk </w:t>
            </w:r>
          </w:p>
        </w:tc>
        <w:tc>
          <w:tcPr>
            <w:tcW w:w="1007" w:type="dxa"/>
            <w:noWrap/>
            <w:hideMark/>
          </w:tcPr>
          <w:p w14:paraId="44F6C932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vents </w:t>
            </w:r>
          </w:p>
        </w:tc>
        <w:tc>
          <w:tcPr>
            <w:tcW w:w="1785" w:type="dxa"/>
            <w:hideMark/>
          </w:tcPr>
          <w:p w14:paraId="4A915C54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vival probability %</w:t>
            </w:r>
          </w:p>
        </w:tc>
        <w:tc>
          <w:tcPr>
            <w:tcW w:w="2122" w:type="dxa"/>
            <w:noWrap/>
            <w:hideMark/>
          </w:tcPr>
          <w:p w14:paraId="458FE233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 error</w:t>
            </w:r>
          </w:p>
        </w:tc>
        <w:tc>
          <w:tcPr>
            <w:tcW w:w="1445" w:type="dxa"/>
            <w:noWrap/>
            <w:hideMark/>
          </w:tcPr>
          <w:p w14:paraId="3BE596A5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95% CI </w:t>
            </w:r>
          </w:p>
        </w:tc>
      </w:tr>
      <w:tr w:rsidR="00CC66DF" w:rsidRPr="008A003A" w14:paraId="02F51991" w14:textId="77777777" w:rsidTr="007A14A0">
        <w:trPr>
          <w:trHeight w:val="320"/>
        </w:trPr>
        <w:tc>
          <w:tcPr>
            <w:tcW w:w="744" w:type="dxa"/>
            <w:noWrap/>
            <w:hideMark/>
          </w:tcPr>
          <w:p w14:paraId="7A651131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1017" w:type="dxa"/>
            <w:noWrap/>
            <w:hideMark/>
          </w:tcPr>
          <w:p w14:paraId="125170C7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1007" w:type="dxa"/>
            <w:noWrap/>
            <w:hideMark/>
          </w:tcPr>
          <w:p w14:paraId="59602C07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785" w:type="dxa"/>
            <w:noWrap/>
            <w:hideMark/>
          </w:tcPr>
          <w:p w14:paraId="5985E90D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.6</w:t>
            </w:r>
          </w:p>
        </w:tc>
        <w:tc>
          <w:tcPr>
            <w:tcW w:w="2122" w:type="dxa"/>
            <w:noWrap/>
            <w:hideMark/>
          </w:tcPr>
          <w:p w14:paraId="014A6FC4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445" w:type="dxa"/>
            <w:noWrap/>
            <w:hideMark/>
          </w:tcPr>
          <w:p w14:paraId="1FAE7617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1.0-90.4 </w:t>
            </w:r>
          </w:p>
        </w:tc>
      </w:tr>
      <w:tr w:rsidR="00CC66DF" w:rsidRPr="008A003A" w14:paraId="41A7728B" w14:textId="77777777" w:rsidTr="007A14A0">
        <w:trPr>
          <w:trHeight w:val="320"/>
        </w:trPr>
        <w:tc>
          <w:tcPr>
            <w:tcW w:w="744" w:type="dxa"/>
            <w:noWrap/>
            <w:hideMark/>
          </w:tcPr>
          <w:p w14:paraId="0FE27A0D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5</w:t>
            </w:r>
          </w:p>
        </w:tc>
        <w:tc>
          <w:tcPr>
            <w:tcW w:w="1017" w:type="dxa"/>
            <w:noWrap/>
            <w:hideMark/>
          </w:tcPr>
          <w:p w14:paraId="7E71008D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5</w:t>
            </w:r>
          </w:p>
        </w:tc>
        <w:tc>
          <w:tcPr>
            <w:tcW w:w="1007" w:type="dxa"/>
            <w:noWrap/>
            <w:hideMark/>
          </w:tcPr>
          <w:p w14:paraId="502F26C8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785" w:type="dxa"/>
            <w:noWrap/>
            <w:hideMark/>
          </w:tcPr>
          <w:p w14:paraId="3BEFAAFC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.9</w:t>
            </w:r>
          </w:p>
        </w:tc>
        <w:tc>
          <w:tcPr>
            <w:tcW w:w="2122" w:type="dxa"/>
            <w:noWrap/>
            <w:hideMark/>
          </w:tcPr>
          <w:p w14:paraId="747F67B3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445" w:type="dxa"/>
            <w:noWrap/>
            <w:hideMark/>
          </w:tcPr>
          <w:p w14:paraId="56BA3C48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.9-87.2</w:t>
            </w:r>
          </w:p>
        </w:tc>
      </w:tr>
      <w:tr w:rsidR="00CC66DF" w:rsidRPr="008A003A" w14:paraId="21414A7A" w14:textId="77777777" w:rsidTr="007A14A0">
        <w:trPr>
          <w:trHeight w:val="600"/>
        </w:trPr>
        <w:tc>
          <w:tcPr>
            <w:tcW w:w="8120" w:type="dxa"/>
            <w:gridSpan w:val="6"/>
            <w:shd w:val="clear" w:color="auto" w:fill="E8E8E8" w:themeFill="background2"/>
            <w:noWrap/>
            <w:hideMark/>
          </w:tcPr>
          <w:p w14:paraId="4FE216E9" w14:textId="77777777" w:rsidR="00CC66DF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F95CF5F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 long-term condition </w:t>
            </w:r>
          </w:p>
        </w:tc>
      </w:tr>
      <w:tr w:rsidR="00CC66DF" w:rsidRPr="008A003A" w14:paraId="36D919A3" w14:textId="77777777" w:rsidTr="007A14A0">
        <w:trPr>
          <w:trHeight w:val="320"/>
        </w:trPr>
        <w:tc>
          <w:tcPr>
            <w:tcW w:w="744" w:type="dxa"/>
            <w:noWrap/>
            <w:hideMark/>
          </w:tcPr>
          <w:p w14:paraId="60D2F16D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1017" w:type="dxa"/>
            <w:noWrap/>
            <w:hideMark/>
          </w:tcPr>
          <w:p w14:paraId="1784CAE7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5</w:t>
            </w:r>
          </w:p>
        </w:tc>
        <w:tc>
          <w:tcPr>
            <w:tcW w:w="1007" w:type="dxa"/>
            <w:noWrap/>
            <w:hideMark/>
          </w:tcPr>
          <w:p w14:paraId="5C68AD66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1785" w:type="dxa"/>
            <w:noWrap/>
            <w:hideMark/>
          </w:tcPr>
          <w:p w14:paraId="36D105B6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4</w:t>
            </w:r>
          </w:p>
        </w:tc>
        <w:tc>
          <w:tcPr>
            <w:tcW w:w="2122" w:type="dxa"/>
            <w:noWrap/>
            <w:hideMark/>
          </w:tcPr>
          <w:p w14:paraId="0BD4E0ED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445" w:type="dxa"/>
            <w:noWrap/>
            <w:hideMark/>
          </w:tcPr>
          <w:p w14:paraId="00C5945B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.9-74.3</w:t>
            </w:r>
          </w:p>
        </w:tc>
      </w:tr>
      <w:tr w:rsidR="00CC66DF" w:rsidRPr="008A003A" w14:paraId="521DD387" w14:textId="77777777" w:rsidTr="007A14A0">
        <w:trPr>
          <w:trHeight w:val="320"/>
        </w:trPr>
        <w:tc>
          <w:tcPr>
            <w:tcW w:w="744" w:type="dxa"/>
            <w:noWrap/>
            <w:hideMark/>
          </w:tcPr>
          <w:p w14:paraId="41B94CFF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5</w:t>
            </w:r>
          </w:p>
        </w:tc>
        <w:tc>
          <w:tcPr>
            <w:tcW w:w="1017" w:type="dxa"/>
            <w:noWrap/>
            <w:hideMark/>
          </w:tcPr>
          <w:p w14:paraId="7CCB9C37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8</w:t>
            </w:r>
          </w:p>
        </w:tc>
        <w:tc>
          <w:tcPr>
            <w:tcW w:w="1007" w:type="dxa"/>
            <w:noWrap/>
            <w:hideMark/>
          </w:tcPr>
          <w:p w14:paraId="2A34D20F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785" w:type="dxa"/>
            <w:noWrap/>
            <w:hideMark/>
          </w:tcPr>
          <w:p w14:paraId="476B4877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3</w:t>
            </w:r>
          </w:p>
        </w:tc>
        <w:tc>
          <w:tcPr>
            <w:tcW w:w="2122" w:type="dxa"/>
            <w:noWrap/>
            <w:hideMark/>
          </w:tcPr>
          <w:p w14:paraId="79C7CDDA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445" w:type="dxa"/>
            <w:noWrap/>
            <w:hideMark/>
          </w:tcPr>
          <w:p w14:paraId="01310F1F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6-76.6</w:t>
            </w:r>
          </w:p>
        </w:tc>
      </w:tr>
      <w:tr w:rsidR="00CC66DF" w:rsidRPr="008A003A" w14:paraId="596D3F97" w14:textId="77777777" w:rsidTr="007A14A0">
        <w:trPr>
          <w:trHeight w:val="758"/>
        </w:trPr>
        <w:tc>
          <w:tcPr>
            <w:tcW w:w="8120" w:type="dxa"/>
            <w:gridSpan w:val="6"/>
            <w:shd w:val="clear" w:color="auto" w:fill="E8E8E8" w:themeFill="background2"/>
            <w:noWrap/>
            <w:hideMark/>
          </w:tcPr>
          <w:p w14:paraId="5D48D5E2" w14:textId="77777777" w:rsidR="00CC66DF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E421D5C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≥ 2 long-term conditions </w:t>
            </w:r>
          </w:p>
        </w:tc>
      </w:tr>
      <w:tr w:rsidR="00CC66DF" w:rsidRPr="008A003A" w14:paraId="62D9C210" w14:textId="77777777" w:rsidTr="007A14A0">
        <w:trPr>
          <w:trHeight w:val="320"/>
        </w:trPr>
        <w:tc>
          <w:tcPr>
            <w:tcW w:w="744" w:type="dxa"/>
            <w:noWrap/>
            <w:hideMark/>
          </w:tcPr>
          <w:p w14:paraId="4F2D76A5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1017" w:type="dxa"/>
            <w:noWrap/>
            <w:hideMark/>
          </w:tcPr>
          <w:p w14:paraId="1E2D7C46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8</w:t>
            </w:r>
          </w:p>
        </w:tc>
        <w:tc>
          <w:tcPr>
            <w:tcW w:w="1007" w:type="dxa"/>
            <w:noWrap/>
            <w:hideMark/>
          </w:tcPr>
          <w:p w14:paraId="52054539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6</w:t>
            </w:r>
          </w:p>
        </w:tc>
        <w:tc>
          <w:tcPr>
            <w:tcW w:w="1785" w:type="dxa"/>
            <w:noWrap/>
            <w:hideMark/>
          </w:tcPr>
          <w:p w14:paraId="2F3D7399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4</w:t>
            </w:r>
          </w:p>
        </w:tc>
        <w:tc>
          <w:tcPr>
            <w:tcW w:w="2122" w:type="dxa"/>
            <w:noWrap/>
            <w:hideMark/>
          </w:tcPr>
          <w:p w14:paraId="638890E4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445" w:type="dxa"/>
            <w:noWrap/>
            <w:hideMark/>
          </w:tcPr>
          <w:p w14:paraId="092B72A4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9-59.0</w:t>
            </w:r>
          </w:p>
        </w:tc>
      </w:tr>
      <w:tr w:rsidR="00CC66DF" w:rsidRPr="008A003A" w14:paraId="77555B18" w14:textId="77777777" w:rsidTr="007A14A0">
        <w:trPr>
          <w:trHeight w:val="320"/>
        </w:trPr>
        <w:tc>
          <w:tcPr>
            <w:tcW w:w="744" w:type="dxa"/>
            <w:noWrap/>
            <w:hideMark/>
          </w:tcPr>
          <w:p w14:paraId="56F6BA66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5</w:t>
            </w:r>
          </w:p>
        </w:tc>
        <w:tc>
          <w:tcPr>
            <w:tcW w:w="1017" w:type="dxa"/>
            <w:noWrap/>
            <w:hideMark/>
          </w:tcPr>
          <w:p w14:paraId="5259CC0C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8</w:t>
            </w:r>
          </w:p>
        </w:tc>
        <w:tc>
          <w:tcPr>
            <w:tcW w:w="1007" w:type="dxa"/>
            <w:noWrap/>
            <w:hideMark/>
          </w:tcPr>
          <w:p w14:paraId="59F5BEE6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1785" w:type="dxa"/>
            <w:noWrap/>
            <w:hideMark/>
          </w:tcPr>
          <w:p w14:paraId="43A975E4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1</w:t>
            </w:r>
          </w:p>
        </w:tc>
        <w:tc>
          <w:tcPr>
            <w:tcW w:w="2122" w:type="dxa"/>
            <w:noWrap/>
            <w:hideMark/>
          </w:tcPr>
          <w:p w14:paraId="571C7ABA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445" w:type="dxa"/>
            <w:noWrap/>
            <w:hideMark/>
          </w:tcPr>
          <w:p w14:paraId="7A9D15AC" w14:textId="77777777" w:rsidR="00CC66DF" w:rsidRPr="008A003A" w:rsidRDefault="00CC66DF" w:rsidP="00B57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00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7-48.8</w:t>
            </w:r>
          </w:p>
        </w:tc>
      </w:tr>
    </w:tbl>
    <w:p w14:paraId="2094B26A" w14:textId="77777777" w:rsidR="00CC66DF" w:rsidRDefault="00CC66DF" w:rsidP="00B57A4F">
      <w:pPr>
        <w:spacing w:after="0" w:line="240" w:lineRule="auto"/>
      </w:pPr>
    </w:p>
    <w:p w14:paraId="0AAF0AA4" w14:textId="77777777" w:rsidR="00CC66DF" w:rsidRDefault="00CC66DF" w:rsidP="00B57A4F">
      <w:pPr>
        <w:spacing w:after="0" w:line="240" w:lineRule="auto"/>
        <w:rPr>
          <w:rFonts w:ascii="Calibri" w:hAnsi="Calibri" w:cs="Calibri"/>
          <w:iCs/>
          <w:color w:val="0E2841" w:themeColor="text2"/>
          <w:sz w:val="20"/>
          <w:szCs w:val="20"/>
        </w:rPr>
      </w:pPr>
      <w:r>
        <w:rPr>
          <w:rFonts w:ascii="Calibri" w:hAnsi="Calibri" w:cs="Calibri"/>
          <w:i/>
          <w:sz w:val="20"/>
          <w:szCs w:val="20"/>
        </w:rPr>
        <w:br w:type="page"/>
      </w:r>
    </w:p>
    <w:p w14:paraId="4AA20F67" w14:textId="0F2C19AE" w:rsidR="003C20B9" w:rsidRDefault="003C20B9" w:rsidP="00B57A4F">
      <w:pPr>
        <w:pStyle w:val="Caption"/>
        <w:spacing w:after="0"/>
        <w:rPr>
          <w:rFonts w:ascii="Calibri" w:hAnsi="Calibri" w:cs="Calibri"/>
          <w:i w:val="0"/>
          <w:sz w:val="20"/>
          <w:szCs w:val="20"/>
        </w:rPr>
      </w:pPr>
      <w:r w:rsidRPr="00B57A4F">
        <w:rPr>
          <w:rFonts w:ascii="Calibri" w:hAnsi="Calibri" w:cs="Calibri"/>
          <w:b/>
          <w:bCs/>
          <w:i w:val="0"/>
          <w:sz w:val="20"/>
          <w:szCs w:val="20"/>
        </w:rPr>
        <w:lastRenderedPageBreak/>
        <w:t xml:space="preserve">Table </w:t>
      </w:r>
      <w:r w:rsidR="00B57A4F" w:rsidRPr="00B57A4F">
        <w:rPr>
          <w:rFonts w:ascii="Calibri" w:hAnsi="Calibri" w:cs="Calibri"/>
          <w:b/>
          <w:bCs/>
          <w:i w:val="0"/>
          <w:sz w:val="20"/>
          <w:szCs w:val="20"/>
        </w:rPr>
        <w:t>S</w:t>
      </w:r>
      <w:r w:rsidR="00CC66DF" w:rsidRPr="00B57A4F">
        <w:rPr>
          <w:rFonts w:ascii="Calibri" w:hAnsi="Calibri" w:cs="Calibri"/>
          <w:b/>
          <w:bCs/>
          <w:i w:val="0"/>
          <w:iCs w:val="0"/>
          <w:sz w:val="20"/>
          <w:szCs w:val="20"/>
        </w:rPr>
        <w:t>3</w:t>
      </w:r>
      <w:r w:rsidRPr="008359A1">
        <w:rPr>
          <w:rFonts w:ascii="Calibri" w:hAnsi="Calibri" w:cs="Calibri"/>
          <w:i w:val="0"/>
          <w:iCs w:val="0"/>
          <w:sz w:val="20"/>
          <w:szCs w:val="20"/>
        </w:rPr>
        <w:t>:</w:t>
      </w:r>
      <w:r w:rsidR="00594DE8">
        <w:rPr>
          <w:rFonts w:ascii="Calibri" w:hAnsi="Calibri" w:cs="Calibri"/>
          <w:i w:val="0"/>
          <w:iCs w:val="0"/>
          <w:sz w:val="20"/>
          <w:szCs w:val="20"/>
        </w:rPr>
        <w:t xml:space="preserve"> </w:t>
      </w:r>
      <w:r w:rsidR="00C02FA1" w:rsidRPr="00C02FA1">
        <w:rPr>
          <w:rFonts w:ascii="Calibri" w:hAnsi="Calibri" w:cs="Calibri"/>
          <w:i w:val="0"/>
          <w:sz w:val="20"/>
          <w:szCs w:val="20"/>
        </w:rPr>
        <w:t>Association between the number of long-term conditions and health related quality of life (HRQoL) utility scores one year after hospital admission</w:t>
      </w:r>
    </w:p>
    <w:p w14:paraId="14F98978" w14:textId="77777777" w:rsidR="00B57A4F" w:rsidRPr="00B57A4F" w:rsidRDefault="00B57A4F" w:rsidP="00B57A4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3"/>
        <w:gridCol w:w="1165"/>
        <w:gridCol w:w="1366"/>
        <w:gridCol w:w="1250"/>
        <w:gridCol w:w="669"/>
        <w:gridCol w:w="669"/>
        <w:gridCol w:w="597"/>
        <w:gridCol w:w="555"/>
        <w:gridCol w:w="446"/>
        <w:gridCol w:w="428"/>
        <w:gridCol w:w="597"/>
        <w:gridCol w:w="555"/>
        <w:gridCol w:w="487"/>
        <w:gridCol w:w="455"/>
        <w:gridCol w:w="602"/>
        <w:gridCol w:w="560"/>
        <w:gridCol w:w="487"/>
        <w:gridCol w:w="455"/>
        <w:gridCol w:w="222"/>
      </w:tblGrid>
      <w:tr w:rsidR="003C20B9" w:rsidRPr="005F23A3" w14:paraId="41D842D6" w14:textId="77777777" w:rsidTr="007A14A0">
        <w:trPr>
          <w:gridAfter w:val="1"/>
          <w:wAfter w:w="74" w:type="pct"/>
          <w:trHeight w:val="780"/>
        </w:trPr>
        <w:tc>
          <w:tcPr>
            <w:tcW w:w="86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35B6B6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AF4B39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otal, N=661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E57AC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o long-term conditions,</w:t>
            </w:r>
          </w:p>
          <w:p w14:paraId="7EA449E2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 = 174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B34D46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 long-term condition,</w:t>
            </w:r>
          </w:p>
          <w:p w14:paraId="1CA86A7F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 = 153</w:t>
            </w:r>
          </w:p>
        </w:tc>
        <w:tc>
          <w:tcPr>
            <w:tcW w:w="48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0A4B8E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≥2 long-term conditions,</w:t>
            </w:r>
          </w:p>
          <w:p w14:paraId="1A0129A8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 = 334</w:t>
            </w:r>
          </w:p>
        </w:tc>
        <w:tc>
          <w:tcPr>
            <w:tcW w:w="721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A7C5CF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 vs no long-term conditions:</w:t>
            </w:r>
          </w:p>
          <w:p w14:paraId="745C5D61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4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774182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≥2 vs no long-term conditions:</w:t>
            </w:r>
          </w:p>
          <w:p w14:paraId="7818E806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41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8A192D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≥2 vs 1 long-term conditions:</w:t>
            </w:r>
          </w:p>
          <w:p w14:paraId="42F4BBDF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3C20B9" w:rsidRPr="005F23A3" w14:paraId="37EB8ECF" w14:textId="77777777" w:rsidTr="007A14A0">
        <w:trPr>
          <w:gridAfter w:val="1"/>
          <w:wAfter w:w="74" w:type="pct"/>
          <w:trHeight w:val="240"/>
        </w:trPr>
        <w:tc>
          <w:tcPr>
            <w:tcW w:w="86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88EA01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85EF2C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35376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9B9B79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A8531D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89576E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EBCCE8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20D818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0ED547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18E659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oefficient (95% CI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49D133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3C20B9" w:rsidRPr="005F23A3" w14:paraId="704CC8F3" w14:textId="77777777" w:rsidTr="007A14A0">
        <w:trPr>
          <w:gridAfter w:val="1"/>
          <w:wAfter w:w="74" w:type="pct"/>
          <w:trHeight w:val="255"/>
        </w:trPr>
        <w:tc>
          <w:tcPr>
            <w:tcW w:w="86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D269A6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Year1 observation median HRQoL health utility (IQR)</w:t>
            </w:r>
          </w:p>
        </w:tc>
        <w:tc>
          <w:tcPr>
            <w:tcW w:w="42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2BE5F6" w14:textId="77777777" w:rsidR="003C20B9" w:rsidRPr="005F23A3" w:rsidRDefault="003C20B9" w:rsidP="00B57A4F">
            <w:pPr>
              <w:spacing w:after="0" w:line="240" w:lineRule="auto"/>
              <w:ind w:right="8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927 (0.716, 1.00)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21F458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.000 (0.862, 1.000)</w:t>
            </w:r>
          </w:p>
        </w:tc>
        <w:tc>
          <w:tcPr>
            <w:tcW w:w="45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A7B5F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.000 (0.799, 1.000)</w:t>
            </w:r>
          </w:p>
        </w:tc>
        <w:tc>
          <w:tcPr>
            <w:tcW w:w="488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FD01C7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783 (0.625, 1.000)</w:t>
            </w:r>
          </w:p>
        </w:tc>
        <w:tc>
          <w:tcPr>
            <w:tcW w:w="420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39ED7D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300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587EC0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462</w:t>
            </w: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0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0330E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325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787572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F23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&lt;0.0001</w:t>
            </w:r>
            <w:r w:rsidRPr="005F23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4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3E4C97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316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0CFCD8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F23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&lt;0.0001</w:t>
            </w:r>
            <w:r w:rsidRPr="005F23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3C20B9" w:rsidRPr="005F23A3" w14:paraId="577C210F" w14:textId="77777777" w:rsidTr="007A14A0">
        <w:trPr>
          <w:gridAfter w:val="1"/>
          <w:wAfter w:w="74" w:type="pct"/>
          <w:trHeight w:val="255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C6145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07A71F" w14:textId="77777777" w:rsidR="003C20B9" w:rsidRPr="005F23A3" w:rsidRDefault="003C20B9" w:rsidP="00B57A4F">
            <w:pPr>
              <w:spacing w:after="0" w:line="240" w:lineRule="auto"/>
              <w:ind w:right="8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A335B7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508512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0DEA57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E3ED89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01 (-0.01, 0.03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1C8A1F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3594*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EB8994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.01 (-0.03, -0.01)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099CBB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494*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CE5A9E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.02 (-0.04, -0.003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775171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095*</w:t>
            </w:r>
          </w:p>
        </w:tc>
      </w:tr>
      <w:tr w:rsidR="003C20B9" w:rsidRPr="005F23A3" w14:paraId="0971C13B" w14:textId="77777777" w:rsidTr="007A14A0">
        <w:trPr>
          <w:gridAfter w:val="1"/>
          <w:wAfter w:w="74" w:type="pct"/>
          <w:trHeight w:val="255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0D2174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C9334A" w14:textId="77777777" w:rsidR="003C20B9" w:rsidRPr="005F23A3" w:rsidRDefault="003C20B9" w:rsidP="00B57A4F">
            <w:pPr>
              <w:spacing w:after="0" w:line="240" w:lineRule="auto"/>
              <w:ind w:right="8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C150B0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412942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D8A117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A8E093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BC2C90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065CE4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2662BC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A679D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9D527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3C20B9" w:rsidRPr="005F23A3" w14:paraId="75BFAD6F" w14:textId="77777777" w:rsidTr="007A14A0">
        <w:trPr>
          <w:gridAfter w:val="1"/>
          <w:wAfter w:w="74" w:type="pct"/>
          <w:trHeight w:val="255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0E9CAB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9D3AB8" w14:textId="77777777" w:rsidR="003C20B9" w:rsidRPr="005F23A3" w:rsidRDefault="003C20B9" w:rsidP="00B57A4F">
            <w:pPr>
              <w:spacing w:after="0" w:line="240" w:lineRule="auto"/>
              <w:ind w:right="8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E25C37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F88CBC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3BF193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AF4FC0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01 (-0.01, 0.03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9326D4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554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45880F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-0.01 (-0.03, -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05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81504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140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F1DA23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-0.02 (-0.04, -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01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4A2D7B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39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3C20B9" w:rsidRPr="005F23A3" w14:paraId="706D6F9E" w14:textId="77777777" w:rsidTr="007A14A0">
        <w:trPr>
          <w:trHeight w:val="255"/>
        </w:trPr>
        <w:tc>
          <w:tcPr>
            <w:tcW w:w="2474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6D6EC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Sensitivity analysis: depression excluded from multimorbidity disease count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4011C6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F6C354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B044A8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46C462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E8DE43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A37114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35E3B5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3C20B9" w:rsidRPr="005F23A3" w14:paraId="0D7B7D9E" w14:textId="77777777" w:rsidTr="007A14A0">
        <w:trPr>
          <w:gridAfter w:val="1"/>
          <w:wAfter w:w="74" w:type="pct"/>
          <w:trHeight w:val="255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5FEA93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B6CBB7" w14:textId="77777777" w:rsidR="003C20B9" w:rsidRPr="005F23A3" w:rsidRDefault="003C20B9" w:rsidP="00B57A4F">
            <w:pPr>
              <w:spacing w:after="0" w:line="240" w:lineRule="auto"/>
              <w:ind w:right="80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 = 66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B1FBCE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 = 1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15DCE3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 = 164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C7BC24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=318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899C73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43CCC7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13E8CD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D6D9B7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6B01C4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2FB690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3C20B9" w:rsidRPr="005F23A3" w14:paraId="6B6CF75F" w14:textId="77777777" w:rsidTr="007A14A0">
        <w:trPr>
          <w:gridAfter w:val="1"/>
          <w:wAfter w:w="74" w:type="pct"/>
          <w:trHeight w:val="255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8EDEEE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Year1 observation median HRQoL health utility (IQR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0B23B4" w14:textId="77777777" w:rsidR="003C20B9" w:rsidRPr="005F23A3" w:rsidRDefault="003C20B9" w:rsidP="00B57A4F">
            <w:pPr>
              <w:spacing w:after="0" w:line="240" w:lineRule="auto"/>
              <w:ind w:right="80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927 (0.716, 1.00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65A906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1.000 (0.859, 1.0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1235F5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1.000 (0.792, 1.000)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ACA555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781 (0.625, 1.000)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4FA9F5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381469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362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73FC74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A8AECE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F23A3"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  <w:lang w:val="en-US"/>
              </w:rPr>
              <w:t>&lt;0.0001</w:t>
            </w:r>
            <w:r w:rsidRPr="005F23A3"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46E54F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D7E4AF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F23A3"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  <w:lang w:val="en-US"/>
              </w:rPr>
              <w:t>&lt;0.0001</w:t>
            </w:r>
            <w:r w:rsidRPr="005F23A3"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3C20B9" w:rsidRPr="005F23A3" w14:paraId="335B1498" w14:textId="77777777" w:rsidTr="007A14A0">
        <w:trPr>
          <w:gridAfter w:val="1"/>
          <w:wAfter w:w="74" w:type="pct"/>
          <w:trHeight w:val="255"/>
        </w:trPr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5AE3A2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DB9BE4" w14:textId="77777777" w:rsidR="003C20B9" w:rsidRPr="005F23A3" w:rsidRDefault="003C20B9" w:rsidP="00B57A4F">
            <w:pPr>
              <w:spacing w:after="0" w:line="240" w:lineRule="auto"/>
              <w:ind w:right="80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F82BB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B27DBA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8E057D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7559BC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02 (-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05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, 0.04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006C86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136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500161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002 (-0.02, -0.02)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51E8FE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875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640A66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-0.01 (-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3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, -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05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EFD8C0" w14:textId="77777777" w:rsidR="003C20B9" w:rsidRPr="005F23A3" w:rsidRDefault="003C20B9" w:rsidP="00B57A4F">
            <w:pPr>
              <w:spacing w:after="0" w:line="240" w:lineRule="auto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0.</w:t>
            </w:r>
            <w:r w:rsidRPr="005F23A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162</w:t>
            </w:r>
            <w:r w:rsidRPr="005F23A3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692F2F" w:rsidRPr="005F23A3" w14:paraId="486F1677" w14:textId="77777777" w:rsidTr="007A14A0">
        <w:trPr>
          <w:trHeight w:val="300"/>
        </w:trPr>
        <w:tc>
          <w:tcPr>
            <w:tcW w:w="8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31D2B3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6D01CE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EB2171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6EAB38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AB3B8A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16D2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30292A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16EA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83BCA5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AACF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ED9FC2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C280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3066FF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E47B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A931BF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45B4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0CD1A6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9D2E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B950" w14:textId="77777777" w:rsidR="003C20B9" w:rsidRPr="005F23A3" w:rsidRDefault="003C20B9" w:rsidP="00B57A4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8BDBC5A" w14:textId="77777777" w:rsidR="003C20B9" w:rsidRDefault="003C20B9" w:rsidP="00B57A4F">
      <w:pPr>
        <w:spacing w:after="0" w:line="240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428F991">
        <w:rPr>
          <w:rFonts w:ascii="Calibri" w:eastAsia="Calibri" w:hAnsi="Calibri" w:cs="Calibri"/>
          <w:color w:val="000000" w:themeColor="text1"/>
          <w:sz w:val="16"/>
          <w:szCs w:val="16"/>
          <w:vertAlign w:val="superscript"/>
        </w:rPr>
        <w:t>§</w:t>
      </w:r>
      <w:r w:rsidRPr="1428F991">
        <w:rPr>
          <w:rFonts w:ascii="Calibri" w:eastAsia="Calibri" w:hAnsi="Calibri" w:cs="Calibri"/>
          <w:color w:val="000000" w:themeColor="text1"/>
          <w:sz w:val="16"/>
          <w:szCs w:val="16"/>
        </w:rPr>
        <w:t>Mann-Whitney U test</w:t>
      </w:r>
    </w:p>
    <w:p w14:paraId="51EFC2D4" w14:textId="77777777" w:rsidR="003C20B9" w:rsidRDefault="003C20B9" w:rsidP="00B57A4F">
      <w:pPr>
        <w:spacing w:after="0" w:line="240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428F991">
        <w:rPr>
          <w:rFonts w:ascii="Calibri" w:eastAsia="Calibri" w:hAnsi="Calibri" w:cs="Calibri"/>
          <w:color w:val="000000" w:themeColor="text1"/>
          <w:sz w:val="16"/>
          <w:szCs w:val="16"/>
        </w:rPr>
        <w:t>*GLM (Gamma distribution) multivariable model with adjustments for age, sex, number of days between admission, and site</w:t>
      </w:r>
    </w:p>
    <w:p w14:paraId="76121BB3" w14:textId="77777777" w:rsidR="003C20B9" w:rsidRDefault="003C20B9" w:rsidP="00B57A4F">
      <w:pPr>
        <w:spacing w:after="0" w:line="240" w:lineRule="auto"/>
        <w:rPr>
          <w:rFonts w:ascii="Calibri" w:eastAsia="Calibri" w:hAnsi="Calibri" w:cs="Calibri"/>
          <w:i/>
          <w:color w:val="000000" w:themeColor="text1"/>
          <w:sz w:val="16"/>
          <w:szCs w:val="16"/>
        </w:rPr>
      </w:pPr>
      <w:r w:rsidRPr="1428F991">
        <w:rPr>
          <w:rFonts w:ascii="Calibri" w:eastAsia="Calibri" w:hAnsi="Calibri" w:cs="Calibri"/>
          <w:i/>
          <w:color w:val="000000" w:themeColor="text1"/>
          <w:sz w:val="16"/>
          <w:szCs w:val="16"/>
        </w:rPr>
        <w:t>Italic fonts reflect sensitivity analyses.</w:t>
      </w:r>
    </w:p>
    <w:p w14:paraId="2FBD9651" w14:textId="77777777" w:rsidR="003C20B9" w:rsidRDefault="003C20B9" w:rsidP="00B57A4F">
      <w:pPr>
        <w:spacing w:after="0" w:line="240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428F991">
        <w:rPr>
          <w:rFonts w:ascii="Calibri" w:eastAsia="Calibri" w:hAnsi="Calibri" w:cs="Calibri"/>
          <w:color w:val="000000" w:themeColor="text1"/>
          <w:sz w:val="16"/>
          <w:szCs w:val="16"/>
          <w:vertAlign w:val="superscript"/>
        </w:rPr>
        <w:t xml:space="preserve">‡ </w:t>
      </w:r>
      <w:r w:rsidRPr="1428F991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Multiple imputation estimates based on GLM (Gamma distribution) multivariable model with adjustments for age, sex, site, and number of days between admission and </w:t>
      </w:r>
      <w:r w:rsidRPr="16931CF4">
        <w:rPr>
          <w:rFonts w:ascii="Calibri" w:eastAsia="Calibri" w:hAnsi="Calibri" w:cs="Calibri"/>
          <w:color w:val="000000" w:themeColor="text1"/>
          <w:sz w:val="16"/>
          <w:szCs w:val="16"/>
        </w:rPr>
        <w:t>1 year</w:t>
      </w:r>
      <w:r w:rsidRPr="1428F991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observation. Multiple imputation with chained equations (MICE; </w:t>
      </w:r>
      <w:r w:rsidRPr="1428F991">
        <w:rPr>
          <w:rFonts w:ascii="Calibri" w:eastAsia="Calibri" w:hAnsi="Calibri" w:cs="Calibri"/>
          <w:i/>
          <w:color w:val="000000" w:themeColor="text1"/>
          <w:sz w:val="16"/>
          <w:szCs w:val="16"/>
        </w:rPr>
        <w:t>m</w:t>
      </w:r>
      <w:r w:rsidRPr="1428F991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= 10 imputed datasets). The MI analyses were conducted using all the variables in the analysis model (HRQoL utility at 1 year, number of long-term conditions, age, sex, site, number of days between admission and </w:t>
      </w:r>
      <w:r w:rsidRPr="7B782D43">
        <w:rPr>
          <w:rFonts w:ascii="Calibri" w:eastAsia="Calibri" w:hAnsi="Calibri" w:cs="Calibri"/>
          <w:color w:val="000000" w:themeColor="text1"/>
          <w:sz w:val="16"/>
          <w:szCs w:val="16"/>
        </w:rPr>
        <w:t>year 1 observation</w:t>
      </w:r>
      <w:r w:rsidRPr="1428F991">
        <w:rPr>
          <w:rFonts w:ascii="Calibri" w:eastAsia="Calibri" w:hAnsi="Calibri" w:cs="Calibri"/>
          <w:color w:val="000000" w:themeColor="text1"/>
          <w:sz w:val="16"/>
          <w:szCs w:val="16"/>
        </w:rPr>
        <w:t>), as well as the auxiliary variables (HRQoL utility at baseline, disability at baseline, clinical frailty, mid-upper arm circumference, and individual diseases: hypertension, diabetes, CKD, depression, HIV, heart failure, stroke, chronic liver disease, ischaemic heart disease, COPD). The variables with imputed data included: HRQoL utility at the year 1 observation. The imputation was conducted using STATA 18 (</w:t>
      </w:r>
      <w:r w:rsidRPr="1428F991">
        <w:rPr>
          <w:rFonts w:ascii="Calibri" w:eastAsia="Calibri" w:hAnsi="Calibri" w:cs="Calibri"/>
          <w:i/>
          <w:color w:val="000000" w:themeColor="text1"/>
          <w:sz w:val="16"/>
          <w:szCs w:val="16"/>
        </w:rPr>
        <w:t>mi impute chained</w:t>
      </w:r>
      <w:r w:rsidRPr="1428F991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command); 10 datasets were imputed and with a burn-in of 10 iterations. </w:t>
      </w:r>
    </w:p>
    <w:p w14:paraId="173C77AC" w14:textId="77777777" w:rsidR="003C20B9" w:rsidRDefault="003C20B9" w:rsidP="00B57A4F">
      <w:pPr>
        <w:spacing w:after="0" w:line="240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428F991">
        <w:rPr>
          <w:rFonts w:ascii="Calibri" w:eastAsia="Calibri" w:hAnsi="Calibri" w:cs="Calibri"/>
          <w:color w:val="000000" w:themeColor="text1"/>
          <w:sz w:val="16"/>
          <w:szCs w:val="16"/>
        </w:rPr>
        <w:t>NA: not applicable</w:t>
      </w:r>
    </w:p>
    <w:p w14:paraId="760570B6" w14:textId="77777777" w:rsidR="00884A3C" w:rsidRDefault="00884A3C" w:rsidP="00B57A4F">
      <w:pPr>
        <w:spacing w:after="0" w:line="240" w:lineRule="auto"/>
      </w:pPr>
    </w:p>
    <w:sectPr w:rsidR="00884A3C" w:rsidSect="00692F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0B9"/>
    <w:rsid w:val="00006AB9"/>
    <w:rsid w:val="00021D67"/>
    <w:rsid w:val="00025B5D"/>
    <w:rsid w:val="00030731"/>
    <w:rsid w:val="00033228"/>
    <w:rsid w:val="0004672A"/>
    <w:rsid w:val="000660B8"/>
    <w:rsid w:val="0007062B"/>
    <w:rsid w:val="00073DBD"/>
    <w:rsid w:val="000759A7"/>
    <w:rsid w:val="00076E26"/>
    <w:rsid w:val="00082526"/>
    <w:rsid w:val="000925A9"/>
    <w:rsid w:val="00096222"/>
    <w:rsid w:val="000B1CF4"/>
    <w:rsid w:val="000B4A6D"/>
    <w:rsid w:val="000B4EFF"/>
    <w:rsid w:val="000B73FA"/>
    <w:rsid w:val="000C02B4"/>
    <w:rsid w:val="000D15F4"/>
    <w:rsid w:val="000D5440"/>
    <w:rsid w:val="000E3FD9"/>
    <w:rsid w:val="000F4983"/>
    <w:rsid w:val="00102F22"/>
    <w:rsid w:val="00116485"/>
    <w:rsid w:val="00126CE7"/>
    <w:rsid w:val="00132DB8"/>
    <w:rsid w:val="00143816"/>
    <w:rsid w:val="00150CFB"/>
    <w:rsid w:val="001520E8"/>
    <w:rsid w:val="001A08E6"/>
    <w:rsid w:val="001B3662"/>
    <w:rsid w:val="001C380F"/>
    <w:rsid w:val="001C3931"/>
    <w:rsid w:val="001C55F0"/>
    <w:rsid w:val="001D1585"/>
    <w:rsid w:val="001E610E"/>
    <w:rsid w:val="001F40A1"/>
    <w:rsid w:val="001F4EAF"/>
    <w:rsid w:val="00203543"/>
    <w:rsid w:val="00203F2E"/>
    <w:rsid w:val="00220752"/>
    <w:rsid w:val="00227A97"/>
    <w:rsid w:val="00232598"/>
    <w:rsid w:val="00234C7F"/>
    <w:rsid w:val="0024613C"/>
    <w:rsid w:val="00254C01"/>
    <w:rsid w:val="0028550C"/>
    <w:rsid w:val="00292A1A"/>
    <w:rsid w:val="002A3413"/>
    <w:rsid w:val="002A63E5"/>
    <w:rsid w:val="002B2665"/>
    <w:rsid w:val="002B2718"/>
    <w:rsid w:val="002B4377"/>
    <w:rsid w:val="002C1F30"/>
    <w:rsid w:val="002D3BA2"/>
    <w:rsid w:val="002F0C27"/>
    <w:rsid w:val="002F37E7"/>
    <w:rsid w:val="00307298"/>
    <w:rsid w:val="00315904"/>
    <w:rsid w:val="00317D5C"/>
    <w:rsid w:val="00320A2D"/>
    <w:rsid w:val="00331FDE"/>
    <w:rsid w:val="00364E9E"/>
    <w:rsid w:val="00382147"/>
    <w:rsid w:val="00382A1A"/>
    <w:rsid w:val="003831DD"/>
    <w:rsid w:val="0039151E"/>
    <w:rsid w:val="003924DD"/>
    <w:rsid w:val="0039387A"/>
    <w:rsid w:val="003A36FA"/>
    <w:rsid w:val="003A3ADA"/>
    <w:rsid w:val="003B3D8F"/>
    <w:rsid w:val="003C20B9"/>
    <w:rsid w:val="003D18F4"/>
    <w:rsid w:val="003D6F20"/>
    <w:rsid w:val="003F1B48"/>
    <w:rsid w:val="003F7A01"/>
    <w:rsid w:val="00400775"/>
    <w:rsid w:val="00405F36"/>
    <w:rsid w:val="00410B04"/>
    <w:rsid w:val="00410F28"/>
    <w:rsid w:val="0041142C"/>
    <w:rsid w:val="00421D48"/>
    <w:rsid w:val="00426190"/>
    <w:rsid w:val="00436886"/>
    <w:rsid w:val="0044022D"/>
    <w:rsid w:val="004552A9"/>
    <w:rsid w:val="004647C5"/>
    <w:rsid w:val="00475639"/>
    <w:rsid w:val="00490427"/>
    <w:rsid w:val="004954F2"/>
    <w:rsid w:val="004A35B7"/>
    <w:rsid w:val="004B5081"/>
    <w:rsid w:val="004C7AF0"/>
    <w:rsid w:val="004D1C5E"/>
    <w:rsid w:val="004D488D"/>
    <w:rsid w:val="004D6558"/>
    <w:rsid w:val="004D797B"/>
    <w:rsid w:val="004F5F25"/>
    <w:rsid w:val="004F6663"/>
    <w:rsid w:val="004F76A3"/>
    <w:rsid w:val="00515811"/>
    <w:rsid w:val="00521912"/>
    <w:rsid w:val="00526DF9"/>
    <w:rsid w:val="00540D67"/>
    <w:rsid w:val="00542E94"/>
    <w:rsid w:val="005445C5"/>
    <w:rsid w:val="0054469B"/>
    <w:rsid w:val="00553BC4"/>
    <w:rsid w:val="00557320"/>
    <w:rsid w:val="0056748B"/>
    <w:rsid w:val="00587DEF"/>
    <w:rsid w:val="00593373"/>
    <w:rsid w:val="00594DE8"/>
    <w:rsid w:val="005A4972"/>
    <w:rsid w:val="005C145A"/>
    <w:rsid w:val="005C6460"/>
    <w:rsid w:val="005D2888"/>
    <w:rsid w:val="005D43C2"/>
    <w:rsid w:val="005D70BF"/>
    <w:rsid w:val="005E5CBB"/>
    <w:rsid w:val="00613090"/>
    <w:rsid w:val="00622242"/>
    <w:rsid w:val="006305F6"/>
    <w:rsid w:val="00652518"/>
    <w:rsid w:val="006625C7"/>
    <w:rsid w:val="00662FA9"/>
    <w:rsid w:val="00673525"/>
    <w:rsid w:val="00692F2F"/>
    <w:rsid w:val="006941E3"/>
    <w:rsid w:val="006B2A82"/>
    <w:rsid w:val="006B5F8F"/>
    <w:rsid w:val="006D0388"/>
    <w:rsid w:val="006D1FAA"/>
    <w:rsid w:val="006D222D"/>
    <w:rsid w:val="006D6B22"/>
    <w:rsid w:val="006E1A68"/>
    <w:rsid w:val="006E4D53"/>
    <w:rsid w:val="006E7261"/>
    <w:rsid w:val="0071267E"/>
    <w:rsid w:val="00712E8E"/>
    <w:rsid w:val="00721E09"/>
    <w:rsid w:val="00725984"/>
    <w:rsid w:val="00732207"/>
    <w:rsid w:val="0073624B"/>
    <w:rsid w:val="0074657A"/>
    <w:rsid w:val="007470AB"/>
    <w:rsid w:val="007502FB"/>
    <w:rsid w:val="0075182A"/>
    <w:rsid w:val="00756DF2"/>
    <w:rsid w:val="007605B7"/>
    <w:rsid w:val="007825AB"/>
    <w:rsid w:val="00794689"/>
    <w:rsid w:val="00795E06"/>
    <w:rsid w:val="00797930"/>
    <w:rsid w:val="007A3E50"/>
    <w:rsid w:val="007B28D8"/>
    <w:rsid w:val="007B3B73"/>
    <w:rsid w:val="007B6942"/>
    <w:rsid w:val="007C6B7E"/>
    <w:rsid w:val="007D0F51"/>
    <w:rsid w:val="007D6A43"/>
    <w:rsid w:val="007F0114"/>
    <w:rsid w:val="008024DC"/>
    <w:rsid w:val="00823F2A"/>
    <w:rsid w:val="00825C60"/>
    <w:rsid w:val="00845674"/>
    <w:rsid w:val="0085375F"/>
    <w:rsid w:val="008619D7"/>
    <w:rsid w:val="00884A3C"/>
    <w:rsid w:val="00886464"/>
    <w:rsid w:val="00892D58"/>
    <w:rsid w:val="008A534B"/>
    <w:rsid w:val="008B5080"/>
    <w:rsid w:val="008B5CE0"/>
    <w:rsid w:val="008B74B8"/>
    <w:rsid w:val="008C3762"/>
    <w:rsid w:val="008C4EDE"/>
    <w:rsid w:val="008D6A0C"/>
    <w:rsid w:val="008E5348"/>
    <w:rsid w:val="008F1F4D"/>
    <w:rsid w:val="008F2ED2"/>
    <w:rsid w:val="008F5F22"/>
    <w:rsid w:val="00901B58"/>
    <w:rsid w:val="009027A6"/>
    <w:rsid w:val="00907680"/>
    <w:rsid w:val="009160FC"/>
    <w:rsid w:val="00920B73"/>
    <w:rsid w:val="00930A16"/>
    <w:rsid w:val="00930C6F"/>
    <w:rsid w:val="009370E4"/>
    <w:rsid w:val="009373B9"/>
    <w:rsid w:val="009435BD"/>
    <w:rsid w:val="0096072B"/>
    <w:rsid w:val="00961645"/>
    <w:rsid w:val="009734AA"/>
    <w:rsid w:val="00977DF2"/>
    <w:rsid w:val="00981E61"/>
    <w:rsid w:val="009840D7"/>
    <w:rsid w:val="0099269E"/>
    <w:rsid w:val="009A088C"/>
    <w:rsid w:val="009A6541"/>
    <w:rsid w:val="009B55A2"/>
    <w:rsid w:val="009B5ECC"/>
    <w:rsid w:val="009C5A42"/>
    <w:rsid w:val="009E2D53"/>
    <w:rsid w:val="009F50DC"/>
    <w:rsid w:val="00A03274"/>
    <w:rsid w:val="00A10E19"/>
    <w:rsid w:val="00A17BE2"/>
    <w:rsid w:val="00A23B8D"/>
    <w:rsid w:val="00A45E25"/>
    <w:rsid w:val="00A55111"/>
    <w:rsid w:val="00A60DFE"/>
    <w:rsid w:val="00A6252E"/>
    <w:rsid w:val="00A72D7E"/>
    <w:rsid w:val="00A755D3"/>
    <w:rsid w:val="00A979E4"/>
    <w:rsid w:val="00AA493C"/>
    <w:rsid w:val="00AB419A"/>
    <w:rsid w:val="00AE6F82"/>
    <w:rsid w:val="00AF31C3"/>
    <w:rsid w:val="00AF5363"/>
    <w:rsid w:val="00AF5AB9"/>
    <w:rsid w:val="00B02143"/>
    <w:rsid w:val="00B12006"/>
    <w:rsid w:val="00B1766E"/>
    <w:rsid w:val="00B20994"/>
    <w:rsid w:val="00B44412"/>
    <w:rsid w:val="00B54F38"/>
    <w:rsid w:val="00B57A4F"/>
    <w:rsid w:val="00B640C4"/>
    <w:rsid w:val="00B65717"/>
    <w:rsid w:val="00B737AB"/>
    <w:rsid w:val="00B7575A"/>
    <w:rsid w:val="00B77777"/>
    <w:rsid w:val="00B92D9B"/>
    <w:rsid w:val="00BB0413"/>
    <w:rsid w:val="00BB3AF1"/>
    <w:rsid w:val="00BB3EA8"/>
    <w:rsid w:val="00BC3AEE"/>
    <w:rsid w:val="00BC5446"/>
    <w:rsid w:val="00BE2A47"/>
    <w:rsid w:val="00BE7B57"/>
    <w:rsid w:val="00C02337"/>
    <w:rsid w:val="00C02FA1"/>
    <w:rsid w:val="00C1422A"/>
    <w:rsid w:val="00C22695"/>
    <w:rsid w:val="00C27660"/>
    <w:rsid w:val="00C30FA9"/>
    <w:rsid w:val="00C62ABB"/>
    <w:rsid w:val="00C70223"/>
    <w:rsid w:val="00C75F51"/>
    <w:rsid w:val="00C9667F"/>
    <w:rsid w:val="00CB12B4"/>
    <w:rsid w:val="00CC04A8"/>
    <w:rsid w:val="00CC2B5B"/>
    <w:rsid w:val="00CC66DF"/>
    <w:rsid w:val="00CD34EB"/>
    <w:rsid w:val="00D36204"/>
    <w:rsid w:val="00D36354"/>
    <w:rsid w:val="00D45173"/>
    <w:rsid w:val="00D4762E"/>
    <w:rsid w:val="00D61B59"/>
    <w:rsid w:val="00D72C75"/>
    <w:rsid w:val="00D76A42"/>
    <w:rsid w:val="00D809A8"/>
    <w:rsid w:val="00D83E55"/>
    <w:rsid w:val="00D90470"/>
    <w:rsid w:val="00DC7C7A"/>
    <w:rsid w:val="00DE77F1"/>
    <w:rsid w:val="00E01971"/>
    <w:rsid w:val="00E17F33"/>
    <w:rsid w:val="00E21026"/>
    <w:rsid w:val="00E243D3"/>
    <w:rsid w:val="00E3241E"/>
    <w:rsid w:val="00E33BE3"/>
    <w:rsid w:val="00E54206"/>
    <w:rsid w:val="00E54B29"/>
    <w:rsid w:val="00E560E4"/>
    <w:rsid w:val="00E66C64"/>
    <w:rsid w:val="00E732D1"/>
    <w:rsid w:val="00E775DF"/>
    <w:rsid w:val="00E84E21"/>
    <w:rsid w:val="00E85CA7"/>
    <w:rsid w:val="00E90D2A"/>
    <w:rsid w:val="00EA344B"/>
    <w:rsid w:val="00EB2B9D"/>
    <w:rsid w:val="00EB7F2E"/>
    <w:rsid w:val="00EC4C94"/>
    <w:rsid w:val="00ED0766"/>
    <w:rsid w:val="00EE5E17"/>
    <w:rsid w:val="00EE60C9"/>
    <w:rsid w:val="00EF1A04"/>
    <w:rsid w:val="00EF58C8"/>
    <w:rsid w:val="00F06A6D"/>
    <w:rsid w:val="00F10D89"/>
    <w:rsid w:val="00F16172"/>
    <w:rsid w:val="00F20D75"/>
    <w:rsid w:val="00F333BB"/>
    <w:rsid w:val="00F42AFD"/>
    <w:rsid w:val="00F45E2D"/>
    <w:rsid w:val="00F74022"/>
    <w:rsid w:val="00F8185A"/>
    <w:rsid w:val="00FA1F72"/>
    <w:rsid w:val="00FA4711"/>
    <w:rsid w:val="00FC03AA"/>
    <w:rsid w:val="00FC640A"/>
    <w:rsid w:val="00FE1035"/>
    <w:rsid w:val="00FF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32BE9"/>
  <w15:chartTrackingRefBased/>
  <w15:docId w15:val="{2C6BA7A6-C5E1-5441-9E4A-0CD0D681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0B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0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0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0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0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0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0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0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0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0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0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0B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0B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C2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0B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C2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0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20B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20B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C20B9"/>
    <w:pPr>
      <w:spacing w:line="360" w:lineRule="auto"/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20B9"/>
    <w:rPr>
      <w:rFonts w:ascii="Calibri" w:hAnsi="Calibri" w:cs="Calibr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orton</dc:creator>
  <cp:keywords/>
  <dc:description/>
  <cp:lastModifiedBy>Rona Gloag</cp:lastModifiedBy>
  <cp:revision>3</cp:revision>
  <dcterms:created xsi:type="dcterms:W3CDTF">2025-10-22T08:01:00Z</dcterms:created>
  <dcterms:modified xsi:type="dcterms:W3CDTF">2025-10-30T13:07:00Z</dcterms:modified>
</cp:coreProperties>
</file>